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83C" w:rsidRDefault="0049383C" w:rsidP="0049383C">
      <w:pPr>
        <w:pStyle w:val="Caption"/>
      </w:pPr>
      <w:r>
        <w:t>S5 Table: Childhood social class and adult social class associations with the Warwick-Edinburgh Mental Well-Being scores, complete cases</w:t>
      </w:r>
    </w:p>
    <w:tbl>
      <w:tblPr>
        <w:tblStyle w:val="TableGrid"/>
        <w:tblW w:w="9628" w:type="dxa"/>
        <w:tblLayout w:type="fixed"/>
        <w:tblLook w:val="04A0" w:firstRow="1" w:lastRow="0" w:firstColumn="1" w:lastColumn="0" w:noHBand="0" w:noVBand="1"/>
      </w:tblPr>
      <w:tblGrid>
        <w:gridCol w:w="2716"/>
        <w:gridCol w:w="1152"/>
        <w:gridCol w:w="1152"/>
        <w:gridCol w:w="1152"/>
        <w:gridCol w:w="1152"/>
        <w:gridCol w:w="1152"/>
        <w:gridCol w:w="1152"/>
      </w:tblGrid>
      <w:tr w:rsidR="0049383C" w:rsidRPr="00BD7954" w:rsidTr="00E9102A">
        <w:trPr>
          <w:trHeight w:val="20"/>
        </w:trPr>
        <w:tc>
          <w:tcPr>
            <w:tcW w:w="2716" w:type="dxa"/>
            <w:vAlign w:val="bottom"/>
            <w:hideMark/>
          </w:tcPr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4" w:type="dxa"/>
            <w:gridSpan w:val="2"/>
            <w:noWrap/>
            <w:vAlign w:val="bottom"/>
            <w:hideMark/>
          </w:tcPr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hildhood social class</w:t>
            </w:r>
          </w:p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(model 1)</w:t>
            </w:r>
          </w:p>
        </w:tc>
        <w:tc>
          <w:tcPr>
            <w:tcW w:w="2304" w:type="dxa"/>
            <w:gridSpan w:val="2"/>
            <w:noWrap/>
            <w:vAlign w:val="bottom"/>
            <w:hideMark/>
          </w:tcPr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Adult social class</w:t>
            </w:r>
          </w:p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(model 2)</w:t>
            </w:r>
          </w:p>
        </w:tc>
        <w:tc>
          <w:tcPr>
            <w:tcW w:w="2304" w:type="dxa"/>
            <w:gridSpan w:val="2"/>
            <w:vAlign w:val="bottom"/>
          </w:tcPr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hildhood social class and adult social class</w:t>
            </w:r>
          </w:p>
          <w:p w:rsidR="0049383C" w:rsidRPr="00BD7954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(model 3)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2" w:type="dxa"/>
            <w:noWrap/>
            <w:hideMark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3B46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52" w:type="dxa"/>
            <w:noWrap/>
            <w:hideMark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D93B4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52" w:type="dxa"/>
            <w:noWrap/>
            <w:hideMark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3B4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1152" w:type="dxa"/>
            <w:noWrap/>
            <w:hideMark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E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Father's social </w:t>
            </w:r>
            <w:proofErr w:type="spellStart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lass</w:t>
            </w: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ridit</w:t>
            </w:r>
            <w:proofErr w:type="spellEnd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 score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665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174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357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ohort*father's social class (ref: BCS70*father's social class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SHD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36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C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74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Adult social </w:t>
            </w:r>
            <w:proofErr w:type="spellStart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lass</w:t>
            </w: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ridit</w:t>
            </w:r>
            <w:proofErr w:type="spellEnd"/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 xml:space="preserve"> score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2.916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2.541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232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ohort*adult social class (ref: BCS70*adult social class)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SHD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C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2.952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Cohort (ref: BCS70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0.989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0.704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033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286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SHD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2.174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1.432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77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C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2.373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2.348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498</w:t>
            </w:r>
          </w:p>
        </w:tc>
      </w:tr>
      <w:tr w:rsidR="0049383C" w:rsidRPr="00D93B46" w:rsidTr="00E9102A">
        <w:trPr>
          <w:trHeight w:val="295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Sex (ref: male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263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317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309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Partnership (ref: partnered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npartnered</w:t>
            </w:r>
            <w:proofErr w:type="spellEnd"/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845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752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1.744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2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Long-term limiting illness (ref: no)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D93B46" w:rsidRDefault="0049383C" w:rsidP="00E9102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3.033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2.988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-2.981</w:t>
            </w:r>
            <w:r w:rsidRPr="00D93B46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color w:val="000000"/>
                <w:sz w:val="20"/>
                <w:szCs w:val="20"/>
              </w:rPr>
              <w:t>0.160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  <w:hideMark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51.584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52.162</w:t>
            </w:r>
          </w:p>
        </w:tc>
        <w:tc>
          <w:tcPr>
            <w:tcW w:w="1152" w:type="dxa"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52.567</w:t>
            </w:r>
          </w:p>
        </w:tc>
        <w:tc>
          <w:tcPr>
            <w:tcW w:w="1152" w:type="dxa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D93B46">
              <w:rPr>
                <w:rFonts w:ascii="Calibri" w:hAnsi="Calibri"/>
                <w:i/>
                <w:color w:val="000000"/>
                <w:sz w:val="20"/>
                <w:szCs w:val="20"/>
              </w:rPr>
              <w:t>0.235</w:t>
            </w:r>
          </w:p>
        </w:tc>
      </w:tr>
      <w:tr w:rsidR="0049383C" w:rsidRPr="00D93B46" w:rsidTr="00E9102A">
        <w:trPr>
          <w:trHeight w:val="20"/>
        </w:trPr>
        <w:tc>
          <w:tcPr>
            <w:tcW w:w="2716" w:type="dxa"/>
          </w:tcPr>
          <w:p w:rsidR="0049383C" w:rsidRPr="00BD7954" w:rsidRDefault="0049383C" w:rsidP="00E9102A">
            <w:pPr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BD7954">
              <w:rPr>
                <w:rFonts w:ascii="Calibri" w:eastAsia="Times New Roman" w:hAnsi="Calibri" w:cs="Times New Roman"/>
                <w:b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12" w:type="dxa"/>
            <w:gridSpan w:val="6"/>
            <w:noWrap/>
          </w:tcPr>
          <w:p w:rsidR="0049383C" w:rsidRPr="00D93B46" w:rsidRDefault="0049383C" w:rsidP="00E9102A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15,</w:t>
            </w:r>
            <w:r w:rsidRPr="00D93B4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366</w:t>
            </w:r>
          </w:p>
        </w:tc>
      </w:tr>
    </w:tbl>
    <w:p w:rsidR="0049383C" w:rsidRPr="00F24B16" w:rsidRDefault="0049383C" w:rsidP="0049383C">
      <w:pPr>
        <w:rPr>
          <w:i/>
          <w:sz w:val="18"/>
        </w:rPr>
      </w:pP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>a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 xml:space="preserve">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Father’s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and adult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ocial class is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</w:t>
      </w:r>
      <w:proofErr w:type="spellStart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ridit</w:t>
      </w:r>
      <w:proofErr w:type="spellEnd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core from 0 to 1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with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value closer to 1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indicating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more disadvantaged social class. </w:t>
      </w:r>
      <w:r>
        <w:rPr>
          <w:i/>
          <w:sz w:val="18"/>
        </w:rPr>
        <w:t xml:space="preserve">Statistical analysis carried out using linear regression. </w:t>
      </w:r>
    </w:p>
    <w:p w:rsidR="0049383C" w:rsidRDefault="0049383C" w:rsidP="0049383C">
      <w:pPr>
        <w:spacing w:after="0" w:line="240" w:lineRule="auto"/>
        <w:rPr>
          <w:i/>
          <w:sz w:val="18"/>
        </w:rPr>
      </w:pPr>
      <w:r w:rsidRPr="00F24B16">
        <w:rPr>
          <w:i/>
          <w:sz w:val="18"/>
        </w:rPr>
        <w:t>** p&lt;</w:t>
      </w:r>
      <w:proofErr w:type="gramStart"/>
      <w:r w:rsidRPr="00F24B16">
        <w:rPr>
          <w:i/>
          <w:sz w:val="18"/>
        </w:rPr>
        <w:t>0.001  *</w:t>
      </w:r>
      <w:proofErr w:type="gramEnd"/>
      <w:r w:rsidRPr="00F24B16">
        <w:rPr>
          <w:i/>
          <w:sz w:val="18"/>
        </w:rPr>
        <w:t>p&lt;0.05</w:t>
      </w:r>
      <w:r>
        <w:rPr>
          <w:i/>
          <w:sz w:val="18"/>
        </w:rPr>
        <w:t xml:space="preserve">. </w:t>
      </w:r>
    </w:p>
    <w:p w:rsidR="004203A5" w:rsidRDefault="004203A5">
      <w:bookmarkStart w:id="0" w:name="_GoBack"/>
      <w:bookmarkEnd w:id="0"/>
    </w:p>
    <w:sectPr w:rsidR="00420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83C"/>
    <w:rsid w:val="004203A5"/>
    <w:rsid w:val="0049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383C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493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383C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493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Stafford</dc:creator>
  <cp:lastModifiedBy>Mai Stafford</cp:lastModifiedBy>
  <cp:revision>1</cp:revision>
  <dcterms:created xsi:type="dcterms:W3CDTF">2017-09-28T12:48:00Z</dcterms:created>
  <dcterms:modified xsi:type="dcterms:W3CDTF">2017-09-28T12:48:00Z</dcterms:modified>
</cp:coreProperties>
</file>